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71A46" w14:textId="77777777" w:rsidR="00EA00D6" w:rsidRDefault="00EA00D6" w:rsidP="00EA00D6">
      <w:pPr>
        <w:spacing w:line="480" w:lineRule="auto"/>
        <w:jc w:val="both"/>
        <w:rPr>
          <w:rFonts w:cs="Times New Roman"/>
          <w:color w:val="000000"/>
          <w:sz w:val="28"/>
          <w:szCs w:val="28"/>
          <w:shd w:val="clear" w:color="auto" w:fill="FFFFFF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35"/>
        <w:gridCol w:w="992"/>
        <w:gridCol w:w="992"/>
        <w:gridCol w:w="1134"/>
        <w:gridCol w:w="1001"/>
        <w:gridCol w:w="971"/>
        <w:gridCol w:w="989"/>
        <w:gridCol w:w="971"/>
      </w:tblGrid>
      <w:tr w:rsidR="00EA00D6" w:rsidRPr="00B02A4B" w14:paraId="46612BB4" w14:textId="77777777" w:rsidTr="002F3B1E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A29CC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31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275AA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Participants</w:t>
            </w:r>
          </w:p>
        </w:tc>
        <w:tc>
          <w:tcPr>
            <w:tcW w:w="29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8CC95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  <w:t>Dropout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D3117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EA00D6" w:rsidRPr="00B02A4B" w14:paraId="38EDBAFA" w14:textId="77777777" w:rsidTr="002F3B1E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14:paraId="18D664E5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Cephalometric measur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3E96A1F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n=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4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C992BA9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B2CCABB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</w:tcPr>
          <w:p w14:paraId="006A6E0F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n=6</w:t>
            </w: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</w:tcPr>
          <w:p w14:paraId="0E0CEE53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</w:tcPr>
          <w:p w14:paraId="211F9476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</w:tcPr>
          <w:p w14:paraId="538F3B96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EA00D6" w:rsidRPr="00B02A4B" w14:paraId="0C411AFB" w14:textId="77777777" w:rsidTr="002F3B1E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AE3F0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  <w:t>Sagittal Skele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71CDE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B50B5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40480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95% CI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D66AE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Mea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92CA7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S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2DDDC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95% CI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5F693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P</w:t>
            </w:r>
          </w:p>
        </w:tc>
      </w:tr>
      <w:tr w:rsidR="00EA00D6" w:rsidRPr="00B02A4B" w14:paraId="7E6BB99C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8B4BDCA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SNA (°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1C77A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AE45AC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B3B3B9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8.3;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9028AAF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8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18F4A8A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12B90C9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4.9;82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F5E4437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81</w:t>
            </w:r>
          </w:p>
        </w:tc>
      </w:tr>
      <w:tr w:rsidR="00EA00D6" w:rsidRPr="00B02A4B" w14:paraId="0CB81F9E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5BC8864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SNPg</w:t>
            </w:r>
            <w:proofErr w:type="spellEnd"/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°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C91B67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9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2D054D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312E5E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8.8;80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5CCAC5B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9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7FD0198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032D23A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6.3;83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8B7C2C8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967</w:t>
            </w:r>
          </w:p>
        </w:tc>
      </w:tr>
      <w:tr w:rsidR="00EA00D6" w:rsidRPr="00B02A4B" w14:paraId="59F0A5EA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EA1A347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ANPg</w:t>
            </w:r>
            <w:proofErr w:type="spellEnd"/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°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019B14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-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A7489F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9ED5A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-1.5;0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2337D9F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C671421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97C07E3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-1.9;-0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1</w:t>
            </w:r>
            <w:proofErr w:type="gram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6475765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487</w:t>
            </w:r>
          </w:p>
        </w:tc>
      </w:tr>
      <w:tr w:rsidR="00EA00D6" w:rsidRPr="00B02A4B" w14:paraId="51C28425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019F540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Wits (m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E259A9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-5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969830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9515D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-6.3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;-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5933427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B448E11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00AEA1C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-6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;-</w:t>
            </w:r>
            <w:proofErr w:type="gramEnd"/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DC3F609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78</w:t>
            </w:r>
          </w:p>
        </w:tc>
      </w:tr>
      <w:tr w:rsidR="00EA00D6" w:rsidRPr="00B02A4B" w14:paraId="00F1847E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E546738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Co-Gn (m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898C5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9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D9BE12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6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D7FCB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95.5;99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0FC84FC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00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286834D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D67ECF3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97.4;103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6FA0729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.0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3</w:t>
            </w:r>
          </w:p>
        </w:tc>
      </w:tr>
      <w:tr w:rsidR="00EA00D6" w:rsidRPr="00B02A4B" w14:paraId="7D95E98A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C748C05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  <w:t>Vertical Skeletal</w:t>
            </w:r>
          </w:p>
        </w:tc>
        <w:tc>
          <w:tcPr>
            <w:tcW w:w="703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E2C8924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EA00D6" w:rsidRPr="00B02A4B" w14:paraId="44089906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B2D4D90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SN/PP (°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058606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F35FA2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8A052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6.3;8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91B34CC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3C522C4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4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CD39CEE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-2.6;7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D384DAD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56</w:t>
            </w:r>
          </w:p>
        </w:tc>
      </w:tr>
      <w:tr w:rsidR="00EA00D6" w:rsidRPr="00B02A4B" w14:paraId="01BC484E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8E35758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SN/</w:t>
            </w:r>
            <w:proofErr w:type="spellStart"/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GoGn</w:t>
            </w:r>
            <w:proofErr w:type="spellEnd"/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°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A8E7A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3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58D16A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6682FC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1.8;34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1BBCF38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D0970BC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4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E36AA85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8;36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238A26E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587</w:t>
            </w:r>
          </w:p>
        </w:tc>
      </w:tr>
      <w:tr w:rsidR="00EA00D6" w:rsidRPr="00B02A4B" w14:paraId="4B7E7966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F2E9302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ANS-PNS/</w:t>
            </w:r>
            <w:proofErr w:type="spellStart"/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GoGn</w:t>
            </w:r>
            <w:proofErr w:type="spellEnd"/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°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CA6FD3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8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0AFB1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5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1026C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7.1;30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C56E370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C6049B5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4F86EB6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4.6;29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9BBFA4F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19</w:t>
            </w:r>
          </w:p>
        </w:tc>
      </w:tr>
      <w:tr w:rsidR="00EA00D6" w:rsidRPr="00B02A4B" w14:paraId="3D5DD9D2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E040995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CoGoMe (°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F07691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26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15F8F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4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BC459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25.1;128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C68442D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2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70C54E0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F21102F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19.7;127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276A9D3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98</w:t>
            </w:r>
          </w:p>
        </w:tc>
      </w:tr>
      <w:tr w:rsidR="00EA00D6" w:rsidRPr="00B02A4B" w14:paraId="034D0B4C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47A22C8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Co-Go (m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53629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42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4BA520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A9B8E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41.9;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9FE9C1C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5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7B7AC06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C4F3174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42.5;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5290FB9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83</w:t>
            </w:r>
          </w:p>
        </w:tc>
      </w:tr>
      <w:tr w:rsidR="00EA00D6" w:rsidRPr="00B02A4B" w14:paraId="0629BF09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DB702FB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  <w:t>Interdental</w:t>
            </w:r>
          </w:p>
        </w:tc>
        <w:tc>
          <w:tcPr>
            <w:tcW w:w="703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0FA1CA5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EA00D6" w:rsidRPr="00B02A4B" w14:paraId="2F61BC94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A926EA0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Overjet (m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AA600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-1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AF187A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AEF4A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-2;-0</w:t>
            </w:r>
            <w:proofErr w:type="gramStart"/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9</w:t>
            </w:r>
            <w:proofErr w:type="gram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8CAC41A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-1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5D1C13B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AEEDF95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-5.2;1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9042739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834</w:t>
            </w:r>
          </w:p>
        </w:tc>
      </w:tr>
      <w:tr w:rsidR="00EA00D6" w:rsidRPr="00B02A4B" w14:paraId="5E964FD9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38C51CE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Overb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2B3616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6B333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D570C2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.9;1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553BC62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86EE9D3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20CFE9F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.6;4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790F1BB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83</w:t>
            </w:r>
          </w:p>
        </w:tc>
      </w:tr>
      <w:tr w:rsidR="00EA00D6" w:rsidRPr="00B02A4B" w14:paraId="2A391D33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7822B85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  <w:t>Maxillary dentoalveolar</w:t>
            </w:r>
          </w:p>
        </w:tc>
        <w:tc>
          <w:tcPr>
            <w:tcW w:w="703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7CC7889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EA00D6" w:rsidRPr="00B02A4B" w14:paraId="22AC1F0F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C2209E9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U1/PP (°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E32E6C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06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78CBF6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8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57767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03.5;108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65329EDB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0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2051BE3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90BB59E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95.2;111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1436CA7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96</w:t>
            </w:r>
          </w:p>
        </w:tc>
      </w:tr>
      <w:tr w:rsidR="00EA00D6" w:rsidRPr="00B02A4B" w14:paraId="0118010A" w14:textId="77777777" w:rsidTr="002F3B1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0303480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shd w:val="clear" w:color="auto" w:fill="FFFFFF"/>
                <w:lang w:val="en-US"/>
              </w:rPr>
              <w:t>Mandibular dentoalveolar</w:t>
            </w:r>
          </w:p>
        </w:tc>
        <w:tc>
          <w:tcPr>
            <w:tcW w:w="703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45AF93B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EA00D6" w:rsidRPr="00B02A4B" w14:paraId="5090F5BD" w14:textId="77777777" w:rsidTr="002F3B1E">
        <w:tc>
          <w:tcPr>
            <w:tcW w:w="2235" w:type="dxa"/>
            <w:tcBorders>
              <w:top w:val="nil"/>
              <w:left w:val="nil"/>
              <w:right w:val="nil"/>
            </w:tcBorders>
          </w:tcPr>
          <w:p w14:paraId="10EC7D61" w14:textId="77777777" w:rsidR="00EA00D6" w:rsidRPr="00797A3A" w:rsidRDefault="00EA00D6" w:rsidP="004812A2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L1/</w:t>
            </w:r>
            <w:proofErr w:type="spellStart"/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GoGn</w:t>
            </w:r>
            <w:proofErr w:type="spellEnd"/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°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B92B42D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86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61701B2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BA8D5A4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84.3;88.6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</w:tcPr>
          <w:p w14:paraId="7718D575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8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14:paraId="0EC1E464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3</w:t>
            </w: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14:paraId="3F637F9C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85.5;92.3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14:paraId="67234EBF" w14:textId="77777777" w:rsidR="00EA00D6" w:rsidRPr="00797A3A" w:rsidRDefault="00EA00D6" w:rsidP="004812A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97A3A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/>
                <w:lang w:val="en-US"/>
              </w:rPr>
              <w:t>171</w:t>
            </w:r>
          </w:p>
        </w:tc>
      </w:tr>
    </w:tbl>
    <w:p w14:paraId="5840A0E2" w14:textId="69C70652" w:rsidR="00D27CE8" w:rsidRDefault="00221762" w:rsidP="00EA00D6">
      <w:pPr>
        <w:spacing w:line="480" w:lineRule="auto"/>
        <w:jc w:val="both"/>
        <w:rPr>
          <w:rFonts w:cs="Times New Roman"/>
          <w:color w:val="000000"/>
          <w:sz w:val="28"/>
          <w:szCs w:val="28"/>
          <w:shd w:val="clear" w:color="auto" w:fill="FFFFFF"/>
          <w:lang w:val="en-US"/>
        </w:rPr>
      </w:pPr>
      <w:r>
        <w:rPr>
          <w:rFonts w:cs="Times New Roman"/>
          <w:color w:val="000000"/>
          <w:sz w:val="28"/>
          <w:szCs w:val="28"/>
          <w:shd w:val="clear" w:color="auto" w:fill="FFFFFF"/>
          <w:lang w:val="en-US"/>
        </w:rPr>
        <w:t>Supplementary table 1</w:t>
      </w:r>
    </w:p>
    <w:p w14:paraId="3D66EC0D" w14:textId="77777777" w:rsidR="00100A2E" w:rsidRPr="002255FD" w:rsidRDefault="00100A2E" w:rsidP="00100A2E">
      <w:pPr>
        <w:rPr>
          <w:lang w:val="en-US"/>
        </w:rPr>
      </w:pPr>
    </w:p>
    <w:p w14:paraId="307A8797" w14:textId="77777777" w:rsidR="00862861" w:rsidRPr="002255FD" w:rsidRDefault="00862861">
      <w:pPr>
        <w:rPr>
          <w:lang w:val="en-US"/>
        </w:rPr>
      </w:pPr>
      <w:bookmarkStart w:id="0" w:name="_GoBack"/>
      <w:bookmarkEnd w:id="0"/>
    </w:p>
    <w:sectPr w:rsidR="00862861" w:rsidRPr="002255FD" w:rsidSect="0063606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Tahoma Bold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A2E"/>
    <w:rsid w:val="000929D2"/>
    <w:rsid w:val="00100A2E"/>
    <w:rsid w:val="00127535"/>
    <w:rsid w:val="00192407"/>
    <w:rsid w:val="00221762"/>
    <w:rsid w:val="002255FD"/>
    <w:rsid w:val="002F3B1E"/>
    <w:rsid w:val="00373618"/>
    <w:rsid w:val="004215D7"/>
    <w:rsid w:val="004812A2"/>
    <w:rsid w:val="00572573"/>
    <w:rsid w:val="00636064"/>
    <w:rsid w:val="006E622A"/>
    <w:rsid w:val="00862861"/>
    <w:rsid w:val="00A3017B"/>
    <w:rsid w:val="00A4505F"/>
    <w:rsid w:val="00B35F9A"/>
    <w:rsid w:val="00BF5178"/>
    <w:rsid w:val="00CA7EDE"/>
    <w:rsid w:val="00D27CE8"/>
    <w:rsid w:val="00D44728"/>
    <w:rsid w:val="00D66E06"/>
    <w:rsid w:val="00E152AA"/>
    <w:rsid w:val="00EA00D6"/>
    <w:rsid w:val="00EB73E4"/>
    <w:rsid w:val="00ED4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B8B5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0A2E"/>
    <w:rPr>
      <w:rFonts w:ascii="Times New Roman" w:eastAsia="Times New Roman" w:hAnsi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00A2E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55F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255FD"/>
    <w:rPr>
      <w:rFonts w:ascii="Segoe UI" w:eastAsia="Times New Roman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0A2E"/>
    <w:rPr>
      <w:rFonts w:ascii="Times New Roman" w:eastAsia="Times New Roman" w:hAnsi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00A2E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55F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255F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1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6934BA-A3B1-3B44-A050-C0E0E8CA2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Macintosh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Festa</dc:creator>
  <cp:keywords/>
  <dc:description/>
  <cp:lastModifiedBy>Paola Festa</cp:lastModifiedBy>
  <cp:revision>2</cp:revision>
  <dcterms:created xsi:type="dcterms:W3CDTF">2020-09-14T13:29:00Z</dcterms:created>
  <dcterms:modified xsi:type="dcterms:W3CDTF">2020-09-14T13:29:00Z</dcterms:modified>
</cp:coreProperties>
</file>